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C5FF1" w14:textId="5B4F4034" w:rsidR="0063349B" w:rsidRPr="007400EF" w:rsidRDefault="0063349B" w:rsidP="0063349B">
      <w:pPr>
        <w:spacing w:line="278" w:lineRule="auto"/>
        <w:rPr>
          <w:rFonts w:ascii="Arial" w:eastAsia="Arial" w:hAnsi="Arial" w:cs="Arial"/>
          <w:bCs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2 File</w:t>
      </w:r>
      <w:r>
        <w:rPr>
          <w:rFonts w:ascii="Arial" w:eastAsia="Arial" w:hAnsi="Arial" w:cs="Arial"/>
          <w:b/>
          <w:sz w:val="24"/>
          <w:szCs w:val="24"/>
        </w:rPr>
        <w:t xml:space="preserve">. </w:t>
      </w:r>
      <w:r w:rsidRPr="00D32613">
        <w:rPr>
          <w:rFonts w:ascii="Arial" w:eastAsia="Arial" w:hAnsi="Arial" w:cs="Arial"/>
          <w:b/>
          <w:sz w:val="24"/>
          <w:szCs w:val="24"/>
        </w:rPr>
        <w:t xml:space="preserve">Optional SOGI questionnaire for clinical research survey </w:t>
      </w:r>
    </w:p>
    <w:p w14:paraId="26196F01" w14:textId="77777777" w:rsidR="0063349B" w:rsidRPr="00D32613" w:rsidRDefault="0063349B" w:rsidP="0063349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 xml:space="preserve">What is your sexual orientation? </w:t>
      </w:r>
    </w:p>
    <w:p w14:paraId="38C433A9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Heterosexual</w:t>
      </w:r>
    </w:p>
    <w:p w14:paraId="59FE9A02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Lesbian</w:t>
      </w:r>
    </w:p>
    <w:p w14:paraId="176720BC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Gay</w:t>
      </w:r>
    </w:p>
    <w:p w14:paraId="6A5F9640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Bisexual</w:t>
      </w:r>
    </w:p>
    <w:p w14:paraId="7013F9CD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Queer</w:t>
      </w:r>
    </w:p>
    <w:p w14:paraId="49632489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Questioning</w:t>
      </w:r>
    </w:p>
    <w:p w14:paraId="7B7D675E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Other, please specify</w:t>
      </w:r>
    </w:p>
    <w:p w14:paraId="14F38BEB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p w14:paraId="5E4B7921" w14:textId="77777777" w:rsidR="0063349B" w:rsidRPr="00D32613" w:rsidRDefault="0063349B" w:rsidP="0063349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at is your current gender identity?</w:t>
      </w:r>
    </w:p>
    <w:p w14:paraId="1072E120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Cisgender male</w:t>
      </w:r>
    </w:p>
    <w:p w14:paraId="22333EF3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Cisgender female</w:t>
      </w:r>
    </w:p>
    <w:p w14:paraId="2302BE34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Transgender male</w:t>
      </w:r>
    </w:p>
    <w:p w14:paraId="3B47A722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Transgender female</w:t>
      </w:r>
    </w:p>
    <w:p w14:paraId="46E39FD0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Nonbinary</w:t>
      </w:r>
    </w:p>
    <w:p w14:paraId="2576CDF3" w14:textId="77777777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 xml:space="preserve">Other, please specify </w:t>
      </w:r>
    </w:p>
    <w:p w14:paraId="59C79F85" w14:textId="05F88043" w:rsidR="0063349B" w:rsidRPr="00D32613" w:rsidRDefault="0063349B" w:rsidP="0063349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sectPr w:rsidR="0063349B" w:rsidRPr="00D32613" w:rsidSect="00684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2182"/>
    <w:multiLevelType w:val="multilevel"/>
    <w:tmpl w:val="77DE09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23A92"/>
    <w:multiLevelType w:val="multilevel"/>
    <w:tmpl w:val="57C0ECA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232415">
    <w:abstractNumId w:val="1"/>
  </w:num>
  <w:num w:numId="2" w16cid:durableId="965820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9B"/>
    <w:rsid w:val="00002E6A"/>
    <w:rsid w:val="00017B6B"/>
    <w:rsid w:val="00174F58"/>
    <w:rsid w:val="00260CA6"/>
    <w:rsid w:val="00267ACF"/>
    <w:rsid w:val="00363664"/>
    <w:rsid w:val="0063349B"/>
    <w:rsid w:val="006840F9"/>
    <w:rsid w:val="00696988"/>
    <w:rsid w:val="0083744D"/>
    <w:rsid w:val="0087469A"/>
    <w:rsid w:val="008F5897"/>
    <w:rsid w:val="00A5607B"/>
    <w:rsid w:val="00A61367"/>
    <w:rsid w:val="00C17696"/>
    <w:rsid w:val="00D238FA"/>
    <w:rsid w:val="00D3446C"/>
    <w:rsid w:val="00E47489"/>
    <w:rsid w:val="00E71704"/>
    <w:rsid w:val="00ED25FC"/>
    <w:rsid w:val="00F7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1755"/>
  <w15:chartTrackingRefBased/>
  <w15:docId w15:val="{5930C216-F94C-4847-8622-092586629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49B"/>
    <w:pPr>
      <w:spacing w:line="259" w:lineRule="auto"/>
    </w:pPr>
    <w:rPr>
      <w:rFonts w:ascii="Calibri" w:eastAsia="Calibri" w:hAnsi="Calibri" w:cs="Calibri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4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4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4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4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4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4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4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4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4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4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4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4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4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4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4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4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4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4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4</Characters>
  <Application>Microsoft Office Word</Application>
  <DocSecurity>0</DocSecurity>
  <Lines>5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O'Dwyer</dc:creator>
  <cp:keywords/>
  <dc:description/>
  <cp:lastModifiedBy>Samantha O'Dwyer</cp:lastModifiedBy>
  <cp:revision>1</cp:revision>
  <dcterms:created xsi:type="dcterms:W3CDTF">2025-09-17T20:45:00Z</dcterms:created>
  <dcterms:modified xsi:type="dcterms:W3CDTF">2025-09-17T20:46:00Z</dcterms:modified>
</cp:coreProperties>
</file>